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C866E" w14:textId="065937DB" w:rsidR="00AD3B00" w:rsidRPr="0074648D" w:rsidRDefault="00AD3B00" w:rsidP="00AD3B00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648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B024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464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4648D">
        <w:rPr>
          <w:rFonts w:ascii="Times New Roman" w:hAnsi="Times New Roman" w:cs="Times New Roman"/>
          <w:bCs/>
          <w:sz w:val="24"/>
          <w:szCs w:val="24"/>
        </w:rPr>
        <w:t xml:space="preserve">Effects </w:t>
      </w:r>
      <w:r w:rsidRPr="0074648D">
        <w:rPr>
          <w:rFonts w:ascii="Times New Roman" w:hAnsi="Times New Roman" w:cs="Times New Roman"/>
          <w:sz w:val="24"/>
          <w:szCs w:val="24"/>
        </w:rPr>
        <w:t xml:space="preserve">of smoothing size for CT maps on comparisons of TRT reliabilities </w:t>
      </w:r>
      <w:r w:rsidR="008134D5">
        <w:rPr>
          <w:rFonts w:ascii="Times New Roman" w:hAnsi="Times New Roman" w:cs="Times New Roman"/>
          <w:sz w:val="24"/>
          <w:szCs w:val="24"/>
        </w:rPr>
        <w:t>between</w:t>
      </w:r>
      <w:r w:rsidRPr="0074648D">
        <w:rPr>
          <w:rFonts w:ascii="Times New Roman" w:hAnsi="Times New Roman" w:cs="Times New Roman"/>
          <w:sz w:val="24"/>
          <w:szCs w:val="24"/>
        </w:rPr>
        <w:t xml:space="preserve"> different types of morphological </w:t>
      </w:r>
      <w:r w:rsidR="0074648D">
        <w:rPr>
          <w:rFonts w:ascii="Times New Roman" w:hAnsi="Times New Roman" w:cs="Times New Roman"/>
          <w:sz w:val="24"/>
          <w:szCs w:val="24"/>
        </w:rPr>
        <w:t>similarity</w:t>
      </w:r>
      <w:r w:rsidRPr="0074648D">
        <w:rPr>
          <w:rFonts w:ascii="Times New Roman" w:hAnsi="Times New Roman" w:cs="Times New Roman"/>
          <w:sz w:val="24"/>
          <w:szCs w:val="24"/>
        </w:rPr>
        <w:t xml:space="preserve"> network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67"/>
        <w:gridCol w:w="1271"/>
        <w:gridCol w:w="1920"/>
        <w:gridCol w:w="1628"/>
        <w:gridCol w:w="1620"/>
      </w:tblGrid>
      <w:tr w:rsidR="0074648D" w:rsidRPr="0074648D" w14:paraId="48289989" w14:textId="77777777" w:rsidTr="00613239">
        <w:trPr>
          <w:trHeight w:hRule="exact" w:val="454"/>
          <w:jc w:val="center"/>
        </w:trPr>
        <w:tc>
          <w:tcPr>
            <w:tcW w:w="11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4DF317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8" w:space="0" w:color="auto"/>
            </w:tcBorders>
            <w:vAlign w:val="center"/>
          </w:tcPr>
          <w:p w14:paraId="70739DFB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1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80A437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st-retest reliability</w:t>
            </w:r>
          </w:p>
        </w:tc>
      </w:tr>
      <w:tr w:rsidR="0074648D" w:rsidRPr="0074648D" w14:paraId="64060636" w14:textId="77777777" w:rsidTr="00613239">
        <w:trPr>
          <w:trHeight w:hRule="exact" w:val="680"/>
          <w:jc w:val="center"/>
        </w:trPr>
        <w:tc>
          <w:tcPr>
            <w:tcW w:w="11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970884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rphological index</w:t>
            </w:r>
          </w:p>
        </w:tc>
        <w:tc>
          <w:tcPr>
            <w:tcW w:w="765" w:type="pct"/>
            <w:tcBorders>
              <w:bottom w:val="single" w:sz="8" w:space="0" w:color="auto"/>
            </w:tcBorders>
            <w:vAlign w:val="center"/>
          </w:tcPr>
          <w:p w14:paraId="352E9170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othing</w:t>
            </w:r>
          </w:p>
          <w:p w14:paraId="568E353A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11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9CCD1C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regional similarity</w:t>
            </w:r>
          </w:p>
        </w:tc>
        <w:tc>
          <w:tcPr>
            <w:tcW w:w="9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757940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obal</w:t>
            </w:r>
          </w:p>
          <w:p w14:paraId="0FB94A12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sure</w:t>
            </w:r>
          </w:p>
        </w:tc>
        <w:tc>
          <w:tcPr>
            <w:tcW w:w="9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5B4265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dal</w:t>
            </w:r>
          </w:p>
          <w:p w14:paraId="120EFCD4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ntrality</w:t>
            </w:r>
          </w:p>
        </w:tc>
      </w:tr>
      <w:tr w:rsidR="0074648D" w:rsidRPr="0074648D" w14:paraId="20631C2E" w14:textId="77777777" w:rsidTr="00613239">
        <w:trPr>
          <w:trHeight w:hRule="exact" w:val="340"/>
          <w:jc w:val="center"/>
        </w:trPr>
        <w:tc>
          <w:tcPr>
            <w:tcW w:w="11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294478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765" w:type="pct"/>
            <w:tcBorders>
              <w:top w:val="single" w:sz="8" w:space="0" w:color="auto"/>
            </w:tcBorders>
            <w:vAlign w:val="center"/>
          </w:tcPr>
          <w:p w14:paraId="08349D4B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mm</w:t>
            </w:r>
          </w:p>
        </w:tc>
        <w:tc>
          <w:tcPr>
            <w:tcW w:w="11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82F6B9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9±0.128</w:t>
            </w:r>
          </w:p>
        </w:tc>
        <w:tc>
          <w:tcPr>
            <w:tcW w:w="9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40050D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2±0.111</w:t>
            </w:r>
          </w:p>
        </w:tc>
        <w:tc>
          <w:tcPr>
            <w:tcW w:w="9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0EA880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9±0.164</w:t>
            </w:r>
          </w:p>
        </w:tc>
      </w:tr>
      <w:tr w:rsidR="0074648D" w:rsidRPr="0074648D" w14:paraId="632E2C0D" w14:textId="77777777" w:rsidTr="00613239">
        <w:trPr>
          <w:trHeight w:hRule="exact" w:val="340"/>
          <w:jc w:val="center"/>
        </w:trPr>
        <w:tc>
          <w:tcPr>
            <w:tcW w:w="1124" w:type="pct"/>
            <w:shd w:val="clear" w:color="auto" w:fill="auto"/>
            <w:noWrap/>
            <w:vAlign w:val="center"/>
          </w:tcPr>
          <w:p w14:paraId="153CD6EC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765" w:type="pct"/>
            <w:vAlign w:val="center"/>
          </w:tcPr>
          <w:p w14:paraId="5A0DD6C7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mm</w:t>
            </w:r>
          </w:p>
        </w:tc>
        <w:tc>
          <w:tcPr>
            <w:tcW w:w="1156" w:type="pct"/>
            <w:shd w:val="clear" w:color="auto" w:fill="auto"/>
            <w:noWrap/>
            <w:vAlign w:val="center"/>
          </w:tcPr>
          <w:p w14:paraId="5FF56F3A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5±0.120</w:t>
            </w: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5B8E33A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5±0.147</w:t>
            </w: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00F21C23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9±0.162</w:t>
            </w: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4648D" w:rsidRPr="0074648D" w14:paraId="69031927" w14:textId="77777777" w:rsidTr="00613239">
        <w:trPr>
          <w:trHeight w:hRule="exact" w:val="340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D5CD78C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D</w:t>
            </w:r>
          </w:p>
        </w:tc>
        <w:tc>
          <w:tcPr>
            <w:tcW w:w="765" w:type="pct"/>
            <w:vAlign w:val="center"/>
          </w:tcPr>
          <w:p w14:paraId="6DC5FF95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mm</w:t>
            </w:r>
          </w:p>
        </w:tc>
        <w:tc>
          <w:tcPr>
            <w:tcW w:w="1156" w:type="pct"/>
            <w:shd w:val="clear" w:color="auto" w:fill="auto"/>
            <w:noWrap/>
            <w:vAlign w:val="center"/>
            <w:hideMark/>
          </w:tcPr>
          <w:p w14:paraId="5FEADC5B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9±0.066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014782F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9±0.072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3C5376D8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8±0.114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</w:tr>
      <w:tr w:rsidR="0074648D" w:rsidRPr="0074648D" w14:paraId="3F5FEBD5" w14:textId="77777777" w:rsidTr="00613239">
        <w:trPr>
          <w:trHeight w:hRule="exact" w:val="340"/>
          <w:jc w:val="center"/>
        </w:trPr>
        <w:tc>
          <w:tcPr>
            <w:tcW w:w="1124" w:type="pct"/>
            <w:shd w:val="clear" w:color="auto" w:fill="auto"/>
            <w:vAlign w:val="center"/>
            <w:hideMark/>
          </w:tcPr>
          <w:p w14:paraId="36E8E175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I</w:t>
            </w:r>
          </w:p>
        </w:tc>
        <w:tc>
          <w:tcPr>
            <w:tcW w:w="765" w:type="pct"/>
            <w:vAlign w:val="center"/>
          </w:tcPr>
          <w:p w14:paraId="1F1E1BC0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mm</w:t>
            </w:r>
          </w:p>
        </w:tc>
        <w:tc>
          <w:tcPr>
            <w:tcW w:w="1156" w:type="pct"/>
            <w:shd w:val="clear" w:color="auto" w:fill="auto"/>
            <w:vAlign w:val="center"/>
            <w:hideMark/>
          </w:tcPr>
          <w:p w14:paraId="611B4AD9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3±0.116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6F134637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7±0.100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51798E96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1±0.162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</w:tr>
      <w:tr w:rsidR="0074648D" w:rsidRPr="0074648D" w14:paraId="625DFDA2" w14:textId="77777777" w:rsidTr="00613239">
        <w:trPr>
          <w:trHeight w:hRule="exact" w:val="340"/>
          <w:jc w:val="center"/>
        </w:trPr>
        <w:tc>
          <w:tcPr>
            <w:tcW w:w="112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E70DF6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765" w:type="pct"/>
            <w:tcBorders>
              <w:bottom w:val="single" w:sz="8" w:space="0" w:color="auto"/>
            </w:tcBorders>
            <w:vAlign w:val="center"/>
          </w:tcPr>
          <w:p w14:paraId="040F906E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mm</w:t>
            </w:r>
          </w:p>
        </w:tc>
        <w:tc>
          <w:tcPr>
            <w:tcW w:w="115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247B50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1±0.123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98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9BA478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9±0.070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97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018BD2" w14:textId="77777777" w:rsidR="00AD3B00" w:rsidRPr="0074648D" w:rsidRDefault="00AD3B00" w:rsidP="0061323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9±0.142</w:t>
            </w:r>
            <w:proofErr w:type="gramStart"/>
            <w:r w:rsidRPr="0074648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</w:tr>
    </w:tbl>
    <w:p w14:paraId="4AD823EA" w14:textId="77777777" w:rsidR="00AD3B00" w:rsidRPr="0074648D" w:rsidRDefault="00AD3B00" w:rsidP="00AD3B00">
      <w:pPr>
        <w:spacing w:beforeLines="50" w:before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648D">
        <w:rPr>
          <w:rFonts w:ascii="Times New Roman" w:hAnsi="Times New Roman" w:cs="Times New Roman"/>
          <w:sz w:val="24"/>
          <w:szCs w:val="24"/>
        </w:rPr>
        <w:t>CT, cortical thickness; FD, fractal dimension; GI, gyrification index; SD, sulcal depth.</w:t>
      </w:r>
    </w:p>
    <w:p w14:paraId="60E6AFB5" w14:textId="4010F5D7" w:rsidR="00AD3B00" w:rsidRPr="0074648D" w:rsidRDefault="00AD3B00" w:rsidP="00AD3B0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64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4648D">
        <w:rPr>
          <w:rFonts w:ascii="Times New Roman" w:hAnsi="Times New Roman" w:cs="Times New Roman"/>
          <w:sz w:val="24"/>
          <w:szCs w:val="24"/>
        </w:rPr>
        <w:t>Significantly higher than CT-based networks with 15-mm smoothing.</w:t>
      </w:r>
    </w:p>
    <w:p w14:paraId="0CEF9B95" w14:textId="65B40455" w:rsidR="00AD3B00" w:rsidRPr="0074648D" w:rsidRDefault="00AD3B00" w:rsidP="00AD3B0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64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4648D">
        <w:rPr>
          <w:rFonts w:ascii="Times New Roman" w:hAnsi="Times New Roman" w:cs="Times New Roman"/>
          <w:sz w:val="24"/>
          <w:szCs w:val="24"/>
        </w:rPr>
        <w:t>Significantly lower than CT-based networks with 15-mm smoothing.</w:t>
      </w:r>
    </w:p>
    <w:p w14:paraId="03D39450" w14:textId="461718CE" w:rsidR="00C10942" w:rsidRPr="0074648D" w:rsidRDefault="00AD3B00" w:rsidP="00AD3B0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64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4648D">
        <w:rPr>
          <w:rFonts w:ascii="Times New Roman" w:hAnsi="Times New Roman" w:cs="Times New Roman"/>
          <w:sz w:val="24"/>
          <w:szCs w:val="24"/>
        </w:rPr>
        <w:t>Significantly higher than CT-based networks with 25-mm smoothing.</w:t>
      </w:r>
    </w:p>
    <w:sectPr w:rsidR="00C10942" w:rsidRPr="00746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F76F1" w14:textId="77777777" w:rsidR="002F7B67" w:rsidRDefault="002F7B67" w:rsidP="00386F1B">
      <w:r>
        <w:separator/>
      </w:r>
    </w:p>
  </w:endnote>
  <w:endnote w:type="continuationSeparator" w:id="0">
    <w:p w14:paraId="76C12498" w14:textId="77777777" w:rsidR="002F7B67" w:rsidRDefault="002F7B67" w:rsidP="0038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77EC9" w14:textId="77777777" w:rsidR="002F7B67" w:rsidRDefault="002F7B67" w:rsidP="00386F1B">
      <w:r>
        <w:separator/>
      </w:r>
    </w:p>
  </w:footnote>
  <w:footnote w:type="continuationSeparator" w:id="0">
    <w:p w14:paraId="1C7FAC7F" w14:textId="77777777" w:rsidR="002F7B67" w:rsidRDefault="002F7B67" w:rsidP="0038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TAwNTI2NzU2tTRW0lEKTi0uzszPAykwrAUA4O//sSwAAAA="/>
  </w:docVars>
  <w:rsids>
    <w:rsidRoot w:val="0046376F"/>
    <w:rsid w:val="0001432F"/>
    <w:rsid w:val="00021AB3"/>
    <w:rsid w:val="000420B4"/>
    <w:rsid w:val="00043C31"/>
    <w:rsid w:val="00053CD5"/>
    <w:rsid w:val="00053CEA"/>
    <w:rsid w:val="00060A53"/>
    <w:rsid w:val="00062E7F"/>
    <w:rsid w:val="000633FB"/>
    <w:rsid w:val="000644F1"/>
    <w:rsid w:val="00073003"/>
    <w:rsid w:val="0009636D"/>
    <w:rsid w:val="000A7E1A"/>
    <w:rsid w:val="000B7BDB"/>
    <w:rsid w:val="000C7BB0"/>
    <w:rsid w:val="000D422C"/>
    <w:rsid w:val="000E21E0"/>
    <w:rsid w:val="000E60C2"/>
    <w:rsid w:val="000F0D0F"/>
    <w:rsid w:val="000F5FB0"/>
    <w:rsid w:val="000F66EE"/>
    <w:rsid w:val="00100B00"/>
    <w:rsid w:val="001115EB"/>
    <w:rsid w:val="001147E2"/>
    <w:rsid w:val="0012614C"/>
    <w:rsid w:val="00131725"/>
    <w:rsid w:val="001353B0"/>
    <w:rsid w:val="00146546"/>
    <w:rsid w:val="00151C86"/>
    <w:rsid w:val="00156311"/>
    <w:rsid w:val="00166B7A"/>
    <w:rsid w:val="001702B5"/>
    <w:rsid w:val="001B78A6"/>
    <w:rsid w:val="001C39E4"/>
    <w:rsid w:val="001E3A54"/>
    <w:rsid w:val="002008BF"/>
    <w:rsid w:val="00232D78"/>
    <w:rsid w:val="002417A6"/>
    <w:rsid w:val="00244CBC"/>
    <w:rsid w:val="00263F00"/>
    <w:rsid w:val="0026478A"/>
    <w:rsid w:val="00271B45"/>
    <w:rsid w:val="00272799"/>
    <w:rsid w:val="002A4105"/>
    <w:rsid w:val="002A4CEC"/>
    <w:rsid w:val="002A745D"/>
    <w:rsid w:val="002A7BB3"/>
    <w:rsid w:val="002B135D"/>
    <w:rsid w:val="002D1692"/>
    <w:rsid w:val="002D393D"/>
    <w:rsid w:val="002E78E0"/>
    <w:rsid w:val="002F7B67"/>
    <w:rsid w:val="003007AA"/>
    <w:rsid w:val="00306015"/>
    <w:rsid w:val="00320E82"/>
    <w:rsid w:val="00323ED3"/>
    <w:rsid w:val="00345826"/>
    <w:rsid w:val="003551A9"/>
    <w:rsid w:val="00372147"/>
    <w:rsid w:val="00386F1B"/>
    <w:rsid w:val="003A0CD3"/>
    <w:rsid w:val="003B2A73"/>
    <w:rsid w:val="003C04B1"/>
    <w:rsid w:val="003D368B"/>
    <w:rsid w:val="003D65DC"/>
    <w:rsid w:val="003D7488"/>
    <w:rsid w:val="003E1E94"/>
    <w:rsid w:val="003F29F5"/>
    <w:rsid w:val="00405A35"/>
    <w:rsid w:val="004211F0"/>
    <w:rsid w:val="00422830"/>
    <w:rsid w:val="00432B6C"/>
    <w:rsid w:val="00435726"/>
    <w:rsid w:val="0044509C"/>
    <w:rsid w:val="0045087A"/>
    <w:rsid w:val="004547BD"/>
    <w:rsid w:val="0046376F"/>
    <w:rsid w:val="004B024B"/>
    <w:rsid w:val="004B415D"/>
    <w:rsid w:val="004C7A25"/>
    <w:rsid w:val="004D77C4"/>
    <w:rsid w:val="004E1BA9"/>
    <w:rsid w:val="004E6CF0"/>
    <w:rsid w:val="004F7A37"/>
    <w:rsid w:val="00504C45"/>
    <w:rsid w:val="0051062B"/>
    <w:rsid w:val="00511700"/>
    <w:rsid w:val="005121A3"/>
    <w:rsid w:val="0052491A"/>
    <w:rsid w:val="00525488"/>
    <w:rsid w:val="00530589"/>
    <w:rsid w:val="005326F8"/>
    <w:rsid w:val="005519CB"/>
    <w:rsid w:val="005A3D33"/>
    <w:rsid w:val="005C2ACB"/>
    <w:rsid w:val="005F48E1"/>
    <w:rsid w:val="00601EB4"/>
    <w:rsid w:val="006042ED"/>
    <w:rsid w:val="006105F1"/>
    <w:rsid w:val="00617C2F"/>
    <w:rsid w:val="00621DAE"/>
    <w:rsid w:val="0063015F"/>
    <w:rsid w:val="0064077A"/>
    <w:rsid w:val="00670E36"/>
    <w:rsid w:val="006727B1"/>
    <w:rsid w:val="00690F3C"/>
    <w:rsid w:val="006B043A"/>
    <w:rsid w:val="006C5D0A"/>
    <w:rsid w:val="006E4924"/>
    <w:rsid w:val="006E725B"/>
    <w:rsid w:val="006F0890"/>
    <w:rsid w:val="00716D2C"/>
    <w:rsid w:val="00735AAF"/>
    <w:rsid w:val="00737563"/>
    <w:rsid w:val="00741F1B"/>
    <w:rsid w:val="0074648D"/>
    <w:rsid w:val="007501DD"/>
    <w:rsid w:val="007554C2"/>
    <w:rsid w:val="007754A8"/>
    <w:rsid w:val="00775B6D"/>
    <w:rsid w:val="00786B12"/>
    <w:rsid w:val="007A096A"/>
    <w:rsid w:val="007A2BEF"/>
    <w:rsid w:val="007A6FE3"/>
    <w:rsid w:val="007C29B9"/>
    <w:rsid w:val="007E715C"/>
    <w:rsid w:val="007E7DF3"/>
    <w:rsid w:val="008117E2"/>
    <w:rsid w:val="008134D5"/>
    <w:rsid w:val="008172C9"/>
    <w:rsid w:val="00843216"/>
    <w:rsid w:val="00850E24"/>
    <w:rsid w:val="0086572D"/>
    <w:rsid w:val="00871156"/>
    <w:rsid w:val="00892435"/>
    <w:rsid w:val="008A248B"/>
    <w:rsid w:val="008C2FBF"/>
    <w:rsid w:val="008D1E55"/>
    <w:rsid w:val="008D271E"/>
    <w:rsid w:val="008F5743"/>
    <w:rsid w:val="009162FF"/>
    <w:rsid w:val="00933FFA"/>
    <w:rsid w:val="00961FB8"/>
    <w:rsid w:val="009A0258"/>
    <w:rsid w:val="009A14FF"/>
    <w:rsid w:val="009B61B5"/>
    <w:rsid w:val="009D5323"/>
    <w:rsid w:val="00A00F1B"/>
    <w:rsid w:val="00A06F57"/>
    <w:rsid w:val="00A502AE"/>
    <w:rsid w:val="00A509C2"/>
    <w:rsid w:val="00A55588"/>
    <w:rsid w:val="00A82276"/>
    <w:rsid w:val="00A82991"/>
    <w:rsid w:val="00A92764"/>
    <w:rsid w:val="00A9650E"/>
    <w:rsid w:val="00AA5DE3"/>
    <w:rsid w:val="00AA7127"/>
    <w:rsid w:val="00AB490B"/>
    <w:rsid w:val="00AD3B00"/>
    <w:rsid w:val="00AD5EEA"/>
    <w:rsid w:val="00AF18BA"/>
    <w:rsid w:val="00AF3FFC"/>
    <w:rsid w:val="00AF796C"/>
    <w:rsid w:val="00B13076"/>
    <w:rsid w:val="00B22C4A"/>
    <w:rsid w:val="00B57AD7"/>
    <w:rsid w:val="00B621EB"/>
    <w:rsid w:val="00B639B8"/>
    <w:rsid w:val="00B727D4"/>
    <w:rsid w:val="00B76CB1"/>
    <w:rsid w:val="00B8043A"/>
    <w:rsid w:val="00B81649"/>
    <w:rsid w:val="00B82372"/>
    <w:rsid w:val="00B834FD"/>
    <w:rsid w:val="00B91EAE"/>
    <w:rsid w:val="00B920E4"/>
    <w:rsid w:val="00BA5232"/>
    <w:rsid w:val="00BB7915"/>
    <w:rsid w:val="00BB7E6B"/>
    <w:rsid w:val="00BD4E27"/>
    <w:rsid w:val="00BE2D9A"/>
    <w:rsid w:val="00BF60F5"/>
    <w:rsid w:val="00C06761"/>
    <w:rsid w:val="00C10942"/>
    <w:rsid w:val="00C161B7"/>
    <w:rsid w:val="00C20CB6"/>
    <w:rsid w:val="00C21D5A"/>
    <w:rsid w:val="00C442B3"/>
    <w:rsid w:val="00C73C8E"/>
    <w:rsid w:val="00C762DD"/>
    <w:rsid w:val="00C766A1"/>
    <w:rsid w:val="00C7721E"/>
    <w:rsid w:val="00C87C2E"/>
    <w:rsid w:val="00C977FD"/>
    <w:rsid w:val="00CA6AEF"/>
    <w:rsid w:val="00CB71FF"/>
    <w:rsid w:val="00CD52B2"/>
    <w:rsid w:val="00CD6A68"/>
    <w:rsid w:val="00CF1FB1"/>
    <w:rsid w:val="00D23824"/>
    <w:rsid w:val="00D373E7"/>
    <w:rsid w:val="00D377C9"/>
    <w:rsid w:val="00D73D30"/>
    <w:rsid w:val="00DB2CCC"/>
    <w:rsid w:val="00DB5E71"/>
    <w:rsid w:val="00DD3671"/>
    <w:rsid w:val="00DE37A0"/>
    <w:rsid w:val="00DE48CA"/>
    <w:rsid w:val="00DE54A9"/>
    <w:rsid w:val="00DE7B25"/>
    <w:rsid w:val="00E014D7"/>
    <w:rsid w:val="00E024C0"/>
    <w:rsid w:val="00E0256B"/>
    <w:rsid w:val="00E120E8"/>
    <w:rsid w:val="00E148B9"/>
    <w:rsid w:val="00E34E13"/>
    <w:rsid w:val="00E526E9"/>
    <w:rsid w:val="00E75F26"/>
    <w:rsid w:val="00E8235A"/>
    <w:rsid w:val="00E95713"/>
    <w:rsid w:val="00E96970"/>
    <w:rsid w:val="00EA060D"/>
    <w:rsid w:val="00EA478A"/>
    <w:rsid w:val="00EB567F"/>
    <w:rsid w:val="00EC53DA"/>
    <w:rsid w:val="00ED4324"/>
    <w:rsid w:val="00ED4723"/>
    <w:rsid w:val="00EF6DA7"/>
    <w:rsid w:val="00F1451B"/>
    <w:rsid w:val="00F2335B"/>
    <w:rsid w:val="00F24DF7"/>
    <w:rsid w:val="00F35FDE"/>
    <w:rsid w:val="00F372D0"/>
    <w:rsid w:val="00F6122B"/>
    <w:rsid w:val="00F62BFD"/>
    <w:rsid w:val="00F7051E"/>
    <w:rsid w:val="00F770A2"/>
    <w:rsid w:val="00F87517"/>
    <w:rsid w:val="00F94027"/>
    <w:rsid w:val="00FA29BA"/>
    <w:rsid w:val="00FA2D78"/>
    <w:rsid w:val="00FA6B38"/>
    <w:rsid w:val="00FB5EFE"/>
    <w:rsid w:val="00FD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9BBF6"/>
  <w15:chartTrackingRefBased/>
  <w15:docId w15:val="{335530BF-4768-4F6D-A58C-CD4F4FE1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F1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8751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8751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87517"/>
  </w:style>
  <w:style w:type="paragraph" w:styleId="aa">
    <w:name w:val="annotation subject"/>
    <w:basedOn w:val="a8"/>
    <w:next w:val="a8"/>
    <w:link w:val="ab"/>
    <w:uiPriority w:val="99"/>
    <w:semiHidden/>
    <w:unhideWhenUsed/>
    <w:rsid w:val="00F875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8751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8751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87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kai Wang</dc:creator>
  <cp:keywords/>
  <dc:description/>
  <cp:lastModifiedBy>Ningkai Wang</cp:lastModifiedBy>
  <cp:revision>230</cp:revision>
  <dcterms:created xsi:type="dcterms:W3CDTF">2020-11-27T06:55:00Z</dcterms:created>
  <dcterms:modified xsi:type="dcterms:W3CDTF">2020-12-03T06:20:00Z</dcterms:modified>
</cp:coreProperties>
</file>